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53CAC" w14:textId="4854B72F" w:rsidR="00AC4017" w:rsidRPr="00A81393" w:rsidRDefault="00576C77" w:rsidP="00A81393">
      <w:pPr>
        <w:jc w:val="center"/>
        <w:rPr>
          <w:b/>
          <w:noProof/>
          <w:sz w:val="28"/>
          <w:lang w:eastAsia="sv-SE"/>
        </w:rPr>
      </w:pPr>
      <w:bookmarkStart w:id="0" w:name="_GoBack"/>
      <w:bookmarkEnd w:id="0"/>
      <w:r>
        <w:rPr>
          <w:b/>
          <w:noProof/>
          <w:sz w:val="28"/>
          <w:lang w:eastAsia="sv-SE"/>
        </w:rPr>
        <w:t>Additional file 3</w:t>
      </w:r>
    </w:p>
    <w:p w14:paraId="32095686" w14:textId="1B63C1A6" w:rsidR="0080583A" w:rsidRPr="00BB75F2" w:rsidRDefault="00EB1694" w:rsidP="00BB75F2">
      <w:pPr>
        <w:spacing w:line="360" w:lineRule="auto"/>
      </w:pPr>
      <w:r>
        <w:t>Figure</w:t>
      </w:r>
      <w:r w:rsidR="0080583A">
        <w:t xml:space="preserve"> 3:1 </w:t>
      </w:r>
      <w:r>
        <w:t>Stress Warning and Exhaustion Warning scores. A comparison between the participants LTE episodes (n=116) and controls (N=616) in LUCIE.</w:t>
      </w:r>
    </w:p>
    <w:p w14:paraId="3297E913" w14:textId="1D39A131" w:rsidR="0080583A" w:rsidRDefault="0080583A" w:rsidP="00C92932">
      <w:pPr>
        <w:spacing w:line="276" w:lineRule="auto"/>
        <w:rPr>
          <w:noProof/>
          <w:lang w:val="sv-SE" w:eastAsia="sv-SE"/>
        </w:rPr>
      </w:pPr>
      <w:r>
        <w:rPr>
          <w:noProof/>
          <w:lang w:val="sv-SE" w:eastAsia="sv-SE"/>
        </w:rPr>
        <w:drawing>
          <wp:inline distT="0" distB="0" distL="0" distR="0" wp14:anchorId="7A381557" wp14:editId="601C1839">
            <wp:extent cx="5760720" cy="2747645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791CC" w14:textId="094443D1" w:rsidR="00956AB2" w:rsidRPr="00CC66AF" w:rsidRDefault="00CC66AF" w:rsidP="00C92932">
      <w:pPr>
        <w:spacing w:line="276" w:lineRule="auto"/>
        <w:rPr>
          <w:noProof/>
          <w:lang w:val="sv-SE" w:eastAsia="sv-SE"/>
        </w:rPr>
      </w:pPr>
      <w:r>
        <w:rPr>
          <w:noProof/>
          <w:sz w:val="20"/>
          <w:lang w:val="sv-SE" w:eastAsia="sv-SE"/>
        </w:rPr>
        <w:t>Figure</w:t>
      </w:r>
      <w:r w:rsidR="001729D4">
        <w:rPr>
          <w:noProof/>
          <w:sz w:val="20"/>
          <w:lang w:val="sv-SE" w:eastAsia="sv-SE"/>
        </w:rPr>
        <w:t xml:space="preserve"> 3:1</w:t>
      </w:r>
      <w:r>
        <w:rPr>
          <w:noProof/>
          <w:sz w:val="20"/>
          <w:lang w:val="sv-SE" w:eastAsia="sv-SE"/>
        </w:rPr>
        <w:t>.</w:t>
      </w:r>
      <w:r w:rsidR="00956AB2" w:rsidRPr="00956AB2">
        <w:rPr>
          <w:noProof/>
          <w:sz w:val="20"/>
          <w:lang w:val="sv-SE" w:eastAsia="sv-SE"/>
        </w:rPr>
        <w:t xml:space="preserve"> LUCIE median values (95% CI) during three quarters. Left panel show SWS values for the subgroup with LUCIE temporary elevation (LTE;</w:t>
      </w:r>
      <w:r w:rsidR="00CB0933">
        <w:rPr>
          <w:noProof/>
          <w:sz w:val="20"/>
          <w:lang w:val="sv-SE" w:eastAsia="sv-SE"/>
        </w:rPr>
        <w:t xml:space="preserve"> n=116) and controls (n=616). </w:t>
      </w:r>
      <w:r w:rsidR="00956AB2" w:rsidRPr="00956AB2">
        <w:rPr>
          <w:noProof/>
          <w:sz w:val="20"/>
          <w:lang w:val="sv-SE" w:eastAsia="sv-SE"/>
        </w:rPr>
        <w:t xml:space="preserve">Right panel show EWS values for the same groups. The thin horizontal lines (broken) show the borders between SWS-green/yellow/red zones (left panel) and between EWS-green/red zones (right panel).  </w:t>
      </w:r>
    </w:p>
    <w:p w14:paraId="63B21804" w14:textId="77777777" w:rsidR="00C92932" w:rsidRDefault="00C92932" w:rsidP="00EB1694">
      <w:pPr>
        <w:spacing w:line="360" w:lineRule="auto"/>
        <w:rPr>
          <w:b/>
        </w:rPr>
      </w:pPr>
    </w:p>
    <w:p w14:paraId="70B9133F" w14:textId="64681F05" w:rsidR="00CC66AF" w:rsidRPr="00CC66AF" w:rsidRDefault="001729D4" w:rsidP="00EB1694">
      <w:pPr>
        <w:spacing w:line="360" w:lineRule="auto"/>
        <w:rPr>
          <w:b/>
        </w:rPr>
      </w:pPr>
      <w:r>
        <w:rPr>
          <w:b/>
        </w:rPr>
        <w:t xml:space="preserve">Comment on median SWS and EWS values in the preceding phase (Q1), elevation phase (Q2) and the return phase (Q3). </w:t>
      </w:r>
    </w:p>
    <w:p w14:paraId="4C022D16" w14:textId="0CA88242" w:rsidR="001729D4" w:rsidRDefault="001729D4" w:rsidP="001729D4">
      <w:pPr>
        <w:spacing w:line="360" w:lineRule="auto"/>
      </w:pPr>
      <w:r>
        <w:t xml:space="preserve">In total, 89 individuals had one LUCIE Temporary Elevation (LTE) episode, 22 individuals had two LTE episodes, and 5 individuals had three LTE episodes. The </w:t>
      </w:r>
      <w:r w:rsidR="00A900B2">
        <w:t>data analysis</w:t>
      </w:r>
      <w:r>
        <w:t xml:space="preserve"> focused on examining the individuals </w:t>
      </w:r>
      <w:r w:rsidRPr="00A900B2">
        <w:rPr>
          <w:i/>
        </w:rPr>
        <w:t>first</w:t>
      </w:r>
      <w:r>
        <w:t xml:space="preserve"> LTE episode (n=116). </w:t>
      </w:r>
    </w:p>
    <w:p w14:paraId="68FE2B09" w14:textId="77777777" w:rsidR="00523DF2" w:rsidRDefault="001729D4" w:rsidP="00523DF2">
      <w:pPr>
        <w:spacing w:line="360" w:lineRule="auto"/>
        <w:ind w:firstLine="567"/>
      </w:pPr>
      <w:r>
        <w:t>Among LTE cases</w:t>
      </w:r>
      <w:r w:rsidR="00EB1694">
        <w:t>, the median SWS score</w:t>
      </w:r>
      <w:r w:rsidR="0012787B">
        <w:t xml:space="preserve"> during the preceding phase</w:t>
      </w:r>
      <w:r w:rsidR="00EB1694">
        <w:t xml:space="preserve"> at Q1 was 19.4, rising to 44.4 </w:t>
      </w:r>
      <w:r w:rsidR="0012787B">
        <w:t xml:space="preserve">during the elevation phase </w:t>
      </w:r>
      <w:r w:rsidR="00EB1694">
        <w:t>at</w:t>
      </w:r>
      <w:r>
        <w:t xml:space="preserve"> Q2, and falling to 16.7 </w:t>
      </w:r>
      <w:r w:rsidR="0012787B">
        <w:t xml:space="preserve">during the return phase </w:t>
      </w:r>
      <w:r>
        <w:t xml:space="preserve">at Q3. In contrast, </w:t>
      </w:r>
      <w:r w:rsidR="00EB1694">
        <w:t>the controls had median SWS scores be</w:t>
      </w:r>
      <w:r>
        <w:t>tween 0 (zero) and 4.2</w:t>
      </w:r>
      <w:r w:rsidR="00EB1694">
        <w:t xml:space="preserve">. </w:t>
      </w:r>
      <w:r w:rsidR="0012787B">
        <w:t>Regarding</w:t>
      </w:r>
      <w:r>
        <w:t xml:space="preserve"> </w:t>
      </w:r>
      <w:r w:rsidR="00EB1694">
        <w:t>the EWS scores</w:t>
      </w:r>
      <w:r w:rsidR="0012787B">
        <w:t>,</w:t>
      </w:r>
      <w:r w:rsidR="00EB1694">
        <w:t xml:space="preserve"> </w:t>
      </w:r>
      <w:r>
        <w:t>the</w:t>
      </w:r>
      <w:r w:rsidR="00EB1694">
        <w:t xml:space="preserve"> median </w:t>
      </w:r>
      <w:r w:rsidR="0012787B">
        <w:t xml:space="preserve">EWS </w:t>
      </w:r>
      <w:r w:rsidR="00EB1694">
        <w:t xml:space="preserve">values </w:t>
      </w:r>
      <w:r>
        <w:t xml:space="preserve">were </w:t>
      </w:r>
      <w:r w:rsidR="00EB1694">
        <w:t xml:space="preserve">(zero) at Q1 and Q3 among both LTE subjects and controls. However, </w:t>
      </w:r>
      <w:r w:rsidR="0012787B">
        <w:t xml:space="preserve">during the elevation phase </w:t>
      </w:r>
      <w:r w:rsidR="00EB1694">
        <w:t>at Q2 the EWS scores were higher in the LTE group than among controls (13.5 vs. 0).</w:t>
      </w:r>
      <w:r w:rsidR="00EB1694" w:rsidRPr="00C3339A">
        <w:t xml:space="preserve"> </w:t>
      </w:r>
    </w:p>
    <w:p w14:paraId="37AE42F7" w14:textId="2BD0168F" w:rsidR="00C17C40" w:rsidRPr="00CC66AF" w:rsidRDefault="0012787B" w:rsidP="00523DF2">
      <w:pPr>
        <w:spacing w:line="360" w:lineRule="auto"/>
        <w:ind w:firstLine="567"/>
      </w:pPr>
      <w:r>
        <w:t xml:space="preserve">Thereafter, the </w:t>
      </w:r>
      <w:r w:rsidR="00EB1694">
        <w:t xml:space="preserve">SWS and EWS scores </w:t>
      </w:r>
      <w:r>
        <w:t xml:space="preserve">in the LTE group (N=116) were combined </w:t>
      </w:r>
      <w:r w:rsidR="00EB1694">
        <w:t xml:space="preserve">into the four steps of increasing exhaustion symptoms </w:t>
      </w:r>
      <w:r w:rsidR="00EB1694" w:rsidRPr="00C75CC2">
        <w:t xml:space="preserve">(i.e., Step 1-GG, Step 2-YG, Step 3-RG </w:t>
      </w:r>
      <w:r w:rsidR="00EB1694" w:rsidRPr="001A5788">
        <w:t xml:space="preserve">and </w:t>
      </w:r>
      <w:r w:rsidR="00EB1694" w:rsidRPr="001A5788">
        <w:lastRenderedPageBreak/>
        <w:t>Step 4-RR</w:t>
      </w:r>
      <w:r w:rsidR="00EB1694" w:rsidRPr="00847A64">
        <w:t>)</w:t>
      </w:r>
      <w:r w:rsidR="00EB1694">
        <w:t xml:space="preserve"> </w:t>
      </w:r>
      <w:r>
        <w:t>(n=116). When doing this we observed that 43</w:t>
      </w:r>
      <w:r w:rsidR="00EB1694">
        <w:t>%</w:t>
      </w:r>
      <w:r>
        <w:t xml:space="preserve"> of the LTE cases</w:t>
      </w:r>
      <w:r w:rsidR="00EB1694">
        <w:t xml:space="preserve"> had a </w:t>
      </w:r>
      <w:r w:rsidR="00EB1694" w:rsidRPr="00D66EC6">
        <w:rPr>
          <w:i/>
        </w:rPr>
        <w:t>Step 1-GG</w:t>
      </w:r>
      <w:r w:rsidR="00EB1694">
        <w:rPr>
          <w:i/>
        </w:rPr>
        <w:t>-</w:t>
      </w:r>
      <w:r w:rsidR="00EB1694" w:rsidRPr="005C779D">
        <w:t>result</w:t>
      </w:r>
      <w:r>
        <w:t xml:space="preserve"> in the preceding phase at Q1 whereas </w:t>
      </w:r>
      <w:r w:rsidR="00EB1694">
        <w:t xml:space="preserve">57 % had a </w:t>
      </w:r>
      <w:r w:rsidR="00EB1694" w:rsidRPr="00D66EC6">
        <w:rPr>
          <w:i/>
        </w:rPr>
        <w:t>Step 2-YG</w:t>
      </w:r>
      <w:r w:rsidR="00EB1694">
        <w:rPr>
          <w:i/>
        </w:rPr>
        <w:t>-</w:t>
      </w:r>
      <w:r w:rsidR="00EB1694" w:rsidRPr="005C779D">
        <w:t>result</w:t>
      </w:r>
      <w:r w:rsidR="00EB1694">
        <w:t xml:space="preserve">. </w:t>
      </w:r>
      <w:r>
        <w:t xml:space="preserve">Next and, during the elevation phase at Q2, we observed that </w:t>
      </w:r>
      <w:r w:rsidR="00EB1694">
        <w:t xml:space="preserve">71 % </w:t>
      </w:r>
      <w:r>
        <w:t xml:space="preserve">of the LTE cases </w:t>
      </w:r>
      <w:r w:rsidR="00EB1694">
        <w:t xml:space="preserve">had a </w:t>
      </w:r>
      <w:r w:rsidR="00EB1694" w:rsidRPr="00D66EC6">
        <w:rPr>
          <w:i/>
        </w:rPr>
        <w:t xml:space="preserve">Step </w:t>
      </w:r>
      <w:r w:rsidR="00EB1694">
        <w:rPr>
          <w:i/>
        </w:rPr>
        <w:t>3</w:t>
      </w:r>
      <w:r w:rsidR="00EB1694" w:rsidRPr="00D66EC6">
        <w:rPr>
          <w:i/>
        </w:rPr>
        <w:t>-</w:t>
      </w:r>
      <w:r w:rsidR="00EB1694">
        <w:rPr>
          <w:i/>
        </w:rPr>
        <w:t>R</w:t>
      </w:r>
      <w:r w:rsidR="00EB1694" w:rsidRPr="00D66EC6">
        <w:rPr>
          <w:i/>
        </w:rPr>
        <w:t>G</w:t>
      </w:r>
      <w:r w:rsidR="00EB1694">
        <w:t xml:space="preserve">–result whereas 29 % </w:t>
      </w:r>
      <w:r>
        <w:t xml:space="preserve">had </w:t>
      </w:r>
      <w:r w:rsidR="00EB1694">
        <w:t xml:space="preserve">a </w:t>
      </w:r>
      <w:r w:rsidR="00EB1694" w:rsidRPr="00D66EC6">
        <w:rPr>
          <w:i/>
        </w:rPr>
        <w:t xml:space="preserve">Step </w:t>
      </w:r>
      <w:r w:rsidR="00EB1694">
        <w:rPr>
          <w:i/>
        </w:rPr>
        <w:t>4</w:t>
      </w:r>
      <w:r w:rsidR="00EB1694" w:rsidRPr="00D66EC6">
        <w:rPr>
          <w:i/>
        </w:rPr>
        <w:t>-</w:t>
      </w:r>
      <w:r w:rsidR="00EB1694">
        <w:rPr>
          <w:i/>
        </w:rPr>
        <w:t>RR</w:t>
      </w:r>
      <w:r w:rsidR="00EB1694">
        <w:t>-result.</w:t>
      </w:r>
      <w:r>
        <w:t xml:space="preserve"> Finally, and in the return phase at Q3, we observed that </w:t>
      </w:r>
      <w:r w:rsidR="00EB1694">
        <w:t xml:space="preserve">55 % </w:t>
      </w:r>
      <w:r>
        <w:t xml:space="preserve">of the LTE cases </w:t>
      </w:r>
      <w:r w:rsidR="00EB1694">
        <w:t xml:space="preserve">had a </w:t>
      </w:r>
      <w:r w:rsidR="00EB1694" w:rsidRPr="00D66EC6">
        <w:rPr>
          <w:i/>
        </w:rPr>
        <w:t>Step</w:t>
      </w:r>
      <w:r w:rsidR="00EB1694">
        <w:rPr>
          <w:i/>
        </w:rPr>
        <w:t> </w:t>
      </w:r>
      <w:r w:rsidR="00EB1694" w:rsidRPr="00D66EC6">
        <w:rPr>
          <w:i/>
        </w:rPr>
        <w:t>1-GG</w:t>
      </w:r>
      <w:r w:rsidR="00EB1694">
        <w:rPr>
          <w:i/>
        </w:rPr>
        <w:t>-</w:t>
      </w:r>
      <w:r w:rsidR="00EB1694">
        <w:t xml:space="preserve">result whereas </w:t>
      </w:r>
      <w:r w:rsidR="00EB1694" w:rsidRPr="00921313">
        <w:t xml:space="preserve">45 % </w:t>
      </w:r>
      <w:r w:rsidR="00EB1694">
        <w:t xml:space="preserve">had </w:t>
      </w:r>
      <w:r w:rsidR="00EB1694" w:rsidRPr="00921313">
        <w:t>a</w:t>
      </w:r>
      <w:r w:rsidR="00EB1694">
        <w:t xml:space="preserve"> </w:t>
      </w:r>
      <w:r w:rsidR="00EB1694" w:rsidRPr="00D66EC6">
        <w:rPr>
          <w:i/>
        </w:rPr>
        <w:t>Step 2-YG</w:t>
      </w:r>
      <w:r w:rsidR="00EB1694" w:rsidRPr="00921313">
        <w:t>-result.</w:t>
      </w:r>
      <w:r w:rsidR="00EB1694">
        <w:rPr>
          <w:i/>
        </w:rPr>
        <w:t xml:space="preserve"> </w:t>
      </w:r>
    </w:p>
    <w:sectPr w:rsidR="00C17C40" w:rsidRPr="00CC66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5F9F3" w14:textId="77777777" w:rsidR="007763CC" w:rsidRDefault="007763CC" w:rsidP="0015544C">
      <w:pPr>
        <w:spacing w:before="0" w:line="240" w:lineRule="auto"/>
      </w:pPr>
      <w:r>
        <w:separator/>
      </w:r>
    </w:p>
  </w:endnote>
  <w:endnote w:type="continuationSeparator" w:id="0">
    <w:p w14:paraId="0AD2136E" w14:textId="77777777" w:rsidR="007763CC" w:rsidRDefault="007763CC" w:rsidP="0015544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C9AAFB" w14:textId="77777777" w:rsidR="0015544C" w:rsidRDefault="0015544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24530F" w14:textId="77777777" w:rsidR="0015544C" w:rsidRDefault="0015544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742380" w14:textId="77777777" w:rsidR="0015544C" w:rsidRDefault="0015544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DD39F" w14:textId="77777777" w:rsidR="007763CC" w:rsidRDefault="007763CC" w:rsidP="0015544C">
      <w:pPr>
        <w:spacing w:before="0" w:line="240" w:lineRule="auto"/>
      </w:pPr>
      <w:r>
        <w:separator/>
      </w:r>
    </w:p>
  </w:footnote>
  <w:footnote w:type="continuationSeparator" w:id="0">
    <w:p w14:paraId="06041088" w14:textId="77777777" w:rsidR="007763CC" w:rsidRDefault="007763CC" w:rsidP="0015544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C47055" w14:textId="77777777" w:rsidR="0015544C" w:rsidRDefault="0015544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D88FE" w14:textId="77777777" w:rsidR="0015544C" w:rsidRDefault="0015544C" w:rsidP="0015544C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696749B8" w14:textId="77777777" w:rsidR="0015544C" w:rsidRDefault="0015544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071B51" w14:textId="77777777" w:rsidR="0015544C" w:rsidRDefault="0015544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341D4"/>
    <w:rsid w:val="00035B41"/>
    <w:rsid w:val="000F6E04"/>
    <w:rsid w:val="0012787B"/>
    <w:rsid w:val="00141AD7"/>
    <w:rsid w:val="0015544C"/>
    <w:rsid w:val="001729D4"/>
    <w:rsid w:val="00194294"/>
    <w:rsid w:val="001971C0"/>
    <w:rsid w:val="00240FCA"/>
    <w:rsid w:val="00241D91"/>
    <w:rsid w:val="00282F67"/>
    <w:rsid w:val="002A50E3"/>
    <w:rsid w:val="002C342D"/>
    <w:rsid w:val="003A6F37"/>
    <w:rsid w:val="003E3624"/>
    <w:rsid w:val="004408CB"/>
    <w:rsid w:val="004A34C7"/>
    <w:rsid w:val="0050318D"/>
    <w:rsid w:val="00523DF2"/>
    <w:rsid w:val="005717E7"/>
    <w:rsid w:val="00576C77"/>
    <w:rsid w:val="005E2AB6"/>
    <w:rsid w:val="006D07C1"/>
    <w:rsid w:val="006E6883"/>
    <w:rsid w:val="007763CC"/>
    <w:rsid w:val="007C4BEC"/>
    <w:rsid w:val="007D25DB"/>
    <w:rsid w:val="0080583A"/>
    <w:rsid w:val="00860C37"/>
    <w:rsid w:val="008A7A06"/>
    <w:rsid w:val="00956AB2"/>
    <w:rsid w:val="009833C9"/>
    <w:rsid w:val="009A3BBA"/>
    <w:rsid w:val="00A231D5"/>
    <w:rsid w:val="00A50DD2"/>
    <w:rsid w:val="00A66575"/>
    <w:rsid w:val="00A81393"/>
    <w:rsid w:val="00A900B2"/>
    <w:rsid w:val="00AC4017"/>
    <w:rsid w:val="00AD547A"/>
    <w:rsid w:val="00B761C8"/>
    <w:rsid w:val="00BB75F2"/>
    <w:rsid w:val="00BD00FA"/>
    <w:rsid w:val="00C17C40"/>
    <w:rsid w:val="00C20F94"/>
    <w:rsid w:val="00C3339A"/>
    <w:rsid w:val="00C92932"/>
    <w:rsid w:val="00C9668C"/>
    <w:rsid w:val="00CB0933"/>
    <w:rsid w:val="00CB7011"/>
    <w:rsid w:val="00CC66AF"/>
    <w:rsid w:val="00D8022B"/>
    <w:rsid w:val="00DA5098"/>
    <w:rsid w:val="00DE6084"/>
    <w:rsid w:val="00E314E3"/>
    <w:rsid w:val="00E6071E"/>
    <w:rsid w:val="00EB1694"/>
    <w:rsid w:val="00ED0BEE"/>
    <w:rsid w:val="00F164F3"/>
    <w:rsid w:val="00F21EC9"/>
    <w:rsid w:val="00FA4C27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5544C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5544C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15544C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5544C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3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2</cp:revision>
  <dcterms:created xsi:type="dcterms:W3CDTF">2020-03-17T08:58:00Z</dcterms:created>
  <dcterms:modified xsi:type="dcterms:W3CDTF">2020-03-17T08:58:00Z</dcterms:modified>
</cp:coreProperties>
</file>